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382" w:rsidRPr="005D3382" w:rsidRDefault="005D3382" w:rsidP="005D3382">
      <w:pPr>
        <w:spacing w:after="200" w:line="276" w:lineRule="auto"/>
        <w:rPr>
          <w:rFonts w:eastAsia="Calibri" w:cs="Arial"/>
          <w:b/>
          <w:lang w:val="en-GB"/>
        </w:rPr>
      </w:pPr>
      <w:bookmarkStart w:id="0" w:name="_Hlk480445930"/>
      <w:r w:rsidRPr="005D3382">
        <w:rPr>
          <w:rFonts w:eastAsia="Calibri" w:cs="Arial"/>
          <w:b/>
          <w:lang w:val="en-GB"/>
        </w:rPr>
        <w:t xml:space="preserve">S5 Table. Genotypic and Phenotypic Analysis of 12 Clones </w:t>
      </w:r>
      <w:proofErr w:type="gramStart"/>
      <w:r w:rsidRPr="005D3382">
        <w:rPr>
          <w:rFonts w:eastAsia="Calibri" w:cs="Arial"/>
          <w:b/>
          <w:lang w:val="en-GB"/>
        </w:rPr>
        <w:t>From</w:t>
      </w:r>
      <w:proofErr w:type="gramEnd"/>
      <w:r w:rsidRPr="005D3382">
        <w:rPr>
          <w:rFonts w:eastAsia="Calibri" w:cs="Arial"/>
          <w:b/>
          <w:lang w:val="en-GB"/>
        </w:rPr>
        <w:t xml:space="preserve"> Virus Pre- and Post-Treatment Obtained From 5 Maraviroc-Treated Participants </w:t>
      </w:r>
      <w:bookmarkEnd w:id="0"/>
      <w:r w:rsidRPr="005D3382">
        <w:rPr>
          <w:rFonts w:eastAsia="Calibri" w:cs="Arial"/>
          <w:b/>
          <w:lang w:val="en-GB"/>
        </w:rPr>
        <w:t>Failing With Maraviroc-Resistant R5 Virus and 4 Participants Receiving Placebo and Failing with R5 Virus</w:t>
      </w:r>
    </w:p>
    <w:tbl>
      <w:tblPr>
        <w:tblW w:w="13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126"/>
        <w:gridCol w:w="2977"/>
        <w:gridCol w:w="6237"/>
      </w:tblGrid>
      <w:tr w:rsidR="005D3382" w:rsidRPr="005D3382" w:rsidTr="00E10564">
        <w:trPr>
          <w:trHeight w:val="525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Participant identifi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VISIT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pool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No. of clones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range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V3 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equence</w:t>
            </w:r>
            <w:r w:rsidRPr="005D3382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D</w:t>
            </w:r>
            <w:proofErr w:type="spellEnd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3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Y 1 (10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(98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CTRPNNNTRKSIPIG-PGRAFYATGDIIGDIRQAHC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96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S..-..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-...........V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24 (30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(36-67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S..A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77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S..A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V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D</w:t>
            </w:r>
            <w:proofErr w:type="spellEnd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12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y 1 (10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(95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CIRPNNNTRKGIHIGPGRSFYATGDIIGDIRQAHC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5-97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..............E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...N.</w:t>
            </w:r>
            <w:proofErr w:type="gram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</w:t>
            </w:r>
            <w:proofErr w:type="gram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......................V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.......T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.......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8 (85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(21-79) 1(92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S..............V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16 (91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  <w:t>OFF STUDY DRU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(63-86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S..............V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S..............V....G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V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88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S..............V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9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.........................</w:t>
            </w:r>
          </w:p>
        </w:tc>
      </w:tr>
      <w:tr w:rsidR="005D3382" w:rsidRPr="005D3382" w:rsidTr="00E10564">
        <w:trPr>
          <w:trHeight w:val="383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32 (57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10(58-94) 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S..............V.........</w:t>
            </w:r>
          </w:p>
        </w:tc>
      </w:tr>
      <w:tr w:rsidR="005D3382" w:rsidRPr="005D3382" w:rsidTr="00E10564">
        <w:trPr>
          <w:trHeight w:val="382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NA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7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SV.............V.........</w:t>
            </w:r>
          </w:p>
        </w:tc>
      </w:tr>
    </w:tbl>
    <w:p w:rsidR="005D3382" w:rsidRPr="005D3382" w:rsidRDefault="005D3382" w:rsidP="005D3382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tbl>
      <w:tblPr>
        <w:tblW w:w="13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126"/>
        <w:gridCol w:w="2977"/>
        <w:gridCol w:w="6237"/>
      </w:tblGrid>
      <w:tr w:rsidR="005D3382" w:rsidRPr="005D3382" w:rsidTr="00E10564">
        <w:trPr>
          <w:trHeight w:val="525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lastRenderedPageBreak/>
              <w:t>Participant identifi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VISIT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pool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No. of clones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range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V3 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equence</w:t>
            </w:r>
            <w:r w:rsidRPr="005D3382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D</w:t>
            </w:r>
            <w:proofErr w:type="spellEnd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8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Y 1 (10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(98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CTRPGNNTRKSIHMGPGSSIYATGAIIGDIRQAHC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</w:t>
            </w:r>
            <w:proofErr w:type="gram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D...........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E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24 (84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(61-84) 1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F....DV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76-81) 1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RF....DV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D</w:t>
            </w:r>
            <w:proofErr w:type="spellEnd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11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Y 1 (10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5-96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CTRPNNNTRKSINIGPGKAWYTTGDIIGDIRQAHC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R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G.</w:t>
            </w:r>
            <w:proofErr w:type="gram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</w:t>
            </w:r>
            <w:proofErr w:type="gram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R.....E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I....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A..G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</w:t>
            </w:r>
            <w:proofErr w:type="gram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</w:t>
            </w:r>
            <w:proofErr w:type="gram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R.....E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I.....A.........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97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I...............R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I........G.</w:t>
            </w:r>
            <w:proofErr w:type="gram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</w:t>
            </w:r>
            <w:proofErr w:type="gram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R.....E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96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I...............R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8 (80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(50-84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H........A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57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H.....T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(61-91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H.....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D</w:t>
            </w:r>
            <w:proofErr w:type="spellEnd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21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Y 1 (10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CTRPSNNTSKGIHMGPGKAFYATGQITGDIRRAYC</w:t>
            </w:r>
            <w:proofErr w:type="spellEnd"/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M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R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24 (100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R..............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R.............K...</w:t>
            </w:r>
          </w:p>
        </w:tc>
      </w:tr>
      <w:tr w:rsidR="005D3382" w:rsidRPr="005D3382" w:rsidTr="00E10564">
        <w:trPr>
          <w:trHeight w:val="345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R........I........</w:t>
            </w:r>
          </w:p>
        </w:tc>
      </w:tr>
    </w:tbl>
    <w:p w:rsidR="005D3382" w:rsidRPr="005D3382" w:rsidRDefault="005D3382" w:rsidP="005D3382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tbl>
      <w:tblPr>
        <w:tblW w:w="13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126"/>
        <w:gridCol w:w="2977"/>
        <w:gridCol w:w="6237"/>
      </w:tblGrid>
      <w:tr w:rsidR="005D3382" w:rsidRPr="005D3382" w:rsidTr="00E10564">
        <w:trPr>
          <w:trHeight w:val="525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lastRenderedPageBreak/>
              <w:t>Participant identifi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VISIT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pool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No. of clones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range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V3 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equence</w:t>
            </w:r>
            <w:r w:rsidRPr="005D3382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D</w:t>
            </w:r>
            <w:proofErr w:type="spellEnd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16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Y 1 (96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(95-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CIRPNNNTRKSISIGPGRAFYATGDIIGDIRQAHC</w:t>
            </w:r>
            <w:proofErr w:type="spell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(98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T..S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99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K.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E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12 (98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  <w:t>PLACEB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(98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(99-100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T..S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EEK 48 (41)</w:t>
            </w: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br/>
            </w:r>
            <w:proofErr w:type="spellStart"/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VC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(48-57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..H.....T.</w:t>
            </w:r>
            <w:proofErr w:type="gram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</w:t>
            </w:r>
            <w:proofErr w:type="gram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V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(95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T..........H....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T.H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V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(52-56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</w:t>
            </w:r>
            <w:proofErr w:type="spellStart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A..S</w:t>
            </w:r>
            <w:proofErr w:type="spellEnd"/>
            <w:r w:rsidRPr="005D338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  <w:t>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PID</w:t>
            </w:r>
            <w:proofErr w:type="spellEnd"/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 xml:space="preserve"> 18</w:t>
            </w:r>
          </w:p>
        </w:tc>
        <w:tc>
          <w:tcPr>
            <w:tcW w:w="2126" w:type="dxa"/>
            <w:vMerge w:val="restart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Day 1 (96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8 (83-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CTRLNNNTRKSIQMGPGRAFYATGDIIGNIRKAHC</w:t>
            </w:r>
            <w:proofErr w:type="spell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S..............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95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........D.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94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I........................D.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S.......................D.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Week 12 (98) PLACEBO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2 (80-9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..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0 (99-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P........HI..........EV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Q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PID</w:t>
            </w:r>
            <w:proofErr w:type="spellEnd"/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 xml:space="preserve"> 19</w:t>
            </w:r>
          </w:p>
        </w:tc>
        <w:tc>
          <w:tcPr>
            <w:tcW w:w="2126" w:type="dxa"/>
            <w:vMerge w:val="restart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Day 1 (9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99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CTRPNNNTRKGIHMGPGRAFYTTGGIIGDIRQAHC</w:t>
            </w:r>
            <w:proofErr w:type="spell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7 (96-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K.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E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99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</w:t>
            </w:r>
            <w:proofErr w:type="spell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K.L</w:t>
            </w:r>
            <w:proofErr w:type="spellEnd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E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99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S............K.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E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2 (97-99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....E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WEEK 12 (98)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PLACEBO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T..........E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7 (93-99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K.</w:t>
            </w:r>
            <w:proofErr w:type="gram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</w:t>
            </w:r>
            <w:proofErr w:type="gramEnd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E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4 (93-100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....E..........</w:t>
            </w:r>
          </w:p>
        </w:tc>
      </w:tr>
    </w:tbl>
    <w:p w:rsidR="005D3382" w:rsidRPr="005D3382" w:rsidRDefault="005D3382" w:rsidP="005D3382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:rsidR="005D3382" w:rsidRPr="005D3382" w:rsidRDefault="005D3382" w:rsidP="005D3382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tbl>
      <w:tblPr>
        <w:tblW w:w="13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126"/>
        <w:gridCol w:w="2977"/>
        <w:gridCol w:w="6237"/>
      </w:tblGrid>
      <w:tr w:rsidR="005D3382" w:rsidRPr="005D3382" w:rsidTr="00E10564">
        <w:trPr>
          <w:trHeight w:val="525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lastRenderedPageBreak/>
              <w:t>Participant Identifi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VISIT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pool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No of clones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PI</w:t>
            </w:r>
            <w:proofErr w:type="spellEnd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 (%) range)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 xml:space="preserve">V3 </w:t>
            </w:r>
            <w:proofErr w:type="spellStart"/>
            <w:r w:rsidRPr="005D3382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equence</w:t>
            </w:r>
            <w:r w:rsidRPr="005D3382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proofErr w:type="spellStart"/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PID</w:t>
            </w:r>
            <w:proofErr w:type="spellEnd"/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 xml:space="preserve"> 2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Day 1 (9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/>
                <w:lang w:val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6 (86-92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proofErr w:type="spellStart"/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CTRPGNNTRRSIPMGPGKAFFTTGDIIGDIRQAHC</w:t>
            </w:r>
            <w:proofErr w:type="spellEnd"/>
          </w:p>
        </w:tc>
      </w:tr>
      <w:tr w:rsidR="005D3382" w:rsidRPr="005D3382" w:rsidTr="00E105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Courier New"/>
                <w:bCs/>
                <w:color w:val="000000"/>
                <w:lang w:val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4 (90-98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YA.............</w:t>
            </w:r>
          </w:p>
        </w:tc>
      </w:tr>
      <w:tr w:rsidR="005D3382" w:rsidRPr="005D3382" w:rsidTr="00E105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Courier New"/>
                <w:bCs/>
                <w:color w:val="000000"/>
                <w:lang w:val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2 (92-93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.A.............</w:t>
            </w:r>
          </w:p>
        </w:tc>
      </w:tr>
      <w:tr w:rsidR="005D3382" w:rsidRPr="005D3382" w:rsidTr="00E105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Week 8 (97)</w:t>
            </w:r>
          </w:p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5D3382">
              <w:rPr>
                <w:rFonts w:ascii="Calibri" w:eastAsia="Calibri" w:hAnsi="Calibri" w:cs="Times New Roman"/>
                <w:color w:val="000000"/>
                <w:lang w:val="en-GB"/>
              </w:rPr>
              <w:t>PLACEBO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Courier New"/>
                <w:bCs/>
                <w:color w:val="000000"/>
                <w:lang w:val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9 (94-100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YA.............</w:t>
            </w:r>
          </w:p>
        </w:tc>
      </w:tr>
      <w:tr w:rsidR="005D3382" w:rsidRPr="005D3382" w:rsidTr="00E105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Courier New"/>
                <w:bCs/>
                <w:color w:val="000000"/>
                <w:lang w:val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2 (100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K..........YA.............</w:t>
            </w:r>
          </w:p>
        </w:tc>
      </w:tr>
      <w:tr w:rsidR="005D3382" w:rsidRPr="005D3382" w:rsidTr="00E10564"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alibri" w:eastAsia="Calibri" w:hAnsi="Calibri" w:cs="Courier New"/>
                <w:bCs/>
                <w:color w:val="000000"/>
                <w:lang w:val="en-GB"/>
              </w:rPr>
            </w:pPr>
            <w:r w:rsidRPr="005D3382">
              <w:rPr>
                <w:rFonts w:ascii="Calibri" w:eastAsia="Calibri" w:hAnsi="Calibri" w:cs="Courier New"/>
                <w:bCs/>
                <w:color w:val="000000"/>
                <w:lang w:val="en-GB"/>
              </w:rPr>
              <w:t>1 (100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382" w:rsidRPr="005D3382" w:rsidRDefault="005D3382" w:rsidP="005D3382">
            <w:pPr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r w:rsidRPr="005D3382"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  <w:t>....................YA...........Y.</w:t>
            </w:r>
          </w:p>
        </w:tc>
      </w:tr>
      <w:tr w:rsidR="005D3382" w:rsidRPr="005D3382" w:rsidTr="00E10564">
        <w:trPr>
          <w:trHeight w:val="300"/>
        </w:trPr>
        <w:tc>
          <w:tcPr>
            <w:tcW w:w="13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3382" w:rsidRPr="005D3382" w:rsidRDefault="005D3382" w:rsidP="005D3382">
            <w:pPr>
              <w:spacing w:after="0" w:line="192" w:lineRule="auto"/>
              <w:contextualSpacing/>
              <w:rPr>
                <w:rFonts w:eastAsia="Calibri" w:cs="Arial"/>
                <w:sz w:val="18"/>
                <w:lang w:val="en-GB"/>
              </w:rPr>
            </w:pPr>
            <w:r w:rsidRPr="005D3382">
              <w:rPr>
                <w:rFonts w:eastAsia="Calibri" w:cs="Arial"/>
                <w:sz w:val="18"/>
                <w:lang w:val="en-GB"/>
              </w:rPr>
              <w:t xml:space="preserve">Dots indicate residues identical to the major baseline sequence </w:t>
            </w:r>
            <w:proofErr w:type="spellStart"/>
            <w:r w:rsidRPr="005D3382">
              <w:rPr>
                <w:rFonts w:eastAsia="Calibri" w:cs="Arial"/>
                <w:sz w:val="18"/>
                <w:lang w:val="en-GB"/>
              </w:rPr>
              <w:t>Envs</w:t>
            </w:r>
            <w:proofErr w:type="spellEnd"/>
            <w:r w:rsidRPr="005D3382">
              <w:rPr>
                <w:rFonts w:eastAsia="Calibri" w:cs="Arial"/>
                <w:sz w:val="18"/>
                <w:lang w:val="en-GB"/>
              </w:rPr>
              <w:t>; dashes indicate gaps.</w:t>
            </w:r>
          </w:p>
          <w:p w:rsidR="005D3382" w:rsidRPr="005D3382" w:rsidRDefault="005D3382" w:rsidP="005D3382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20"/>
                <w:lang w:val="en-GB"/>
              </w:rPr>
            </w:pPr>
            <w:r w:rsidRPr="005D3382">
              <w:rPr>
                <w:rFonts w:eastAsia="Calibri" w:cs="Arial"/>
                <w:sz w:val="18"/>
                <w:vertAlign w:val="superscript"/>
                <w:lang w:val="en-GB"/>
              </w:rPr>
              <w:t>a</w:t>
            </w:r>
            <w:r w:rsidRPr="005D3382">
              <w:rPr>
                <w:rFonts w:eastAsia="Calibri" w:cs="Arial"/>
                <w:sz w:val="18"/>
                <w:lang w:val="en-GB"/>
              </w:rPr>
              <w:t>gp120 V3 loop sequence (equivalent to position 296 to 331 in HXB2 (</w:t>
            </w:r>
            <w:proofErr w:type="spellStart"/>
            <w:r w:rsidRPr="005D3382">
              <w:rPr>
                <w:rFonts w:eastAsia="Calibri" w:cs="Arial"/>
                <w:sz w:val="18"/>
                <w:lang w:val="en-GB"/>
              </w:rPr>
              <w:t>NCBI</w:t>
            </w:r>
            <w:proofErr w:type="spellEnd"/>
            <w:r w:rsidRPr="005D3382">
              <w:rPr>
                <w:rFonts w:eastAsia="Calibri" w:cs="Arial"/>
                <w:sz w:val="18"/>
                <w:lang w:val="en-GB"/>
              </w:rPr>
              <w:t xml:space="preserve"> accession number K03455).</w:t>
            </w:r>
          </w:p>
        </w:tc>
      </w:tr>
    </w:tbl>
    <w:p w:rsidR="00187F83" w:rsidRPr="005D3382" w:rsidRDefault="00187F83" w:rsidP="005D3382">
      <w:pPr>
        <w:spacing w:after="200" w:line="276" w:lineRule="auto"/>
        <w:rPr>
          <w:rFonts w:ascii="Calibri" w:eastAsia="Calibri" w:hAnsi="Calibri" w:cs="Times New Roman"/>
          <w:lang w:val="en-GB"/>
        </w:rPr>
      </w:pPr>
      <w:bookmarkStart w:id="1" w:name="_GoBack"/>
      <w:bookmarkEnd w:id="1"/>
    </w:p>
    <w:sectPr w:rsidR="00187F83" w:rsidRPr="005D3382" w:rsidSect="005D33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82"/>
    <w:rsid w:val="00187F83"/>
    <w:rsid w:val="003A7BFA"/>
    <w:rsid w:val="005D3382"/>
    <w:rsid w:val="00E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A81E9"/>
  <w15:chartTrackingRefBased/>
  <w15:docId w15:val="{4ED745A7-81F3-413C-99A6-FAC175C6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BF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ssi</dc:creator>
  <cp:keywords/>
  <dc:description/>
  <cp:lastModifiedBy>Jennifer Rossi</cp:lastModifiedBy>
  <cp:revision>1</cp:revision>
  <dcterms:created xsi:type="dcterms:W3CDTF">2018-09-07T21:41:00Z</dcterms:created>
  <dcterms:modified xsi:type="dcterms:W3CDTF">2018-09-07T21:42:00Z</dcterms:modified>
</cp:coreProperties>
</file>